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B3A" w:rsidRPr="00F717BE" w:rsidRDefault="00327B3A" w:rsidP="00327B3A">
      <w:pPr>
        <w:widowControl/>
        <w:kinsoku w:val="0"/>
        <w:wordWrap/>
        <w:overflowPunct w:val="0"/>
        <w:adjustRightInd w:val="0"/>
        <w:spacing w:line="360" w:lineRule="auto"/>
        <w:jc w:val="left"/>
        <w:textAlignment w:val="baseline"/>
        <w:rPr>
          <w:rFonts w:ascii="Times New Roman" w:eastAsia="바탕체" w:hAnsi="Times New Roman" w:cs="Times New Roman"/>
          <w:bCs/>
          <w:color w:val="000000" w:themeColor="text1"/>
          <w:kern w:val="0"/>
          <w:szCs w:val="20"/>
        </w:rPr>
      </w:pPr>
      <w:r>
        <w:rPr>
          <w:rFonts w:ascii="Times New Roman" w:eastAsia="바탕체" w:hAnsi="Times New Roman" w:hint="eastAsia"/>
          <w:b/>
          <w:bCs/>
          <w:color w:val="000000" w:themeColor="text1"/>
          <w:kern w:val="0"/>
          <w:szCs w:val="20"/>
        </w:rPr>
        <w:t>Supple</w:t>
      </w:r>
      <w:r>
        <w:rPr>
          <w:rFonts w:ascii="Times New Roman" w:eastAsia="바탕체" w:hAnsi="Times New Roman"/>
          <w:b/>
          <w:bCs/>
          <w:color w:val="000000" w:themeColor="text1"/>
          <w:kern w:val="0"/>
          <w:szCs w:val="20"/>
        </w:rPr>
        <w:t xml:space="preserve">mentary </w:t>
      </w:r>
      <w:r>
        <w:rPr>
          <w:rFonts w:ascii="Times New Roman" w:eastAsia="바탕체" w:hAnsi="Times New Roman" w:hint="eastAsia"/>
          <w:b/>
          <w:bCs/>
          <w:color w:val="000000" w:themeColor="text1"/>
          <w:kern w:val="0"/>
          <w:szCs w:val="20"/>
        </w:rPr>
        <w:t>T</w:t>
      </w:r>
      <w:r>
        <w:rPr>
          <w:rFonts w:ascii="Times New Roman" w:eastAsia="바탕체" w:hAnsi="Times New Roman"/>
          <w:b/>
          <w:bCs/>
          <w:color w:val="000000" w:themeColor="text1"/>
          <w:kern w:val="0"/>
          <w:szCs w:val="20"/>
        </w:rPr>
        <w:t>able 1</w:t>
      </w:r>
      <w:r w:rsidRPr="00F717BE">
        <w:rPr>
          <w:rFonts w:ascii="Times New Roman" w:eastAsia="바탕체" w:hAnsi="Times New Roman" w:cs="Times New Roman"/>
          <w:b/>
          <w:bCs/>
          <w:color w:val="000000" w:themeColor="text1"/>
          <w:kern w:val="0"/>
          <w:szCs w:val="20"/>
        </w:rPr>
        <w:t xml:space="preserve">. </w:t>
      </w:r>
      <w:r>
        <w:rPr>
          <w:rFonts w:ascii="Times New Roman" w:eastAsia="바탕체" w:hAnsi="Times New Roman" w:cs="Times New Roman"/>
          <w:bCs/>
          <w:color w:val="000000" w:themeColor="text1"/>
          <w:kern w:val="0"/>
          <w:szCs w:val="20"/>
        </w:rPr>
        <w:t>Bri</w:t>
      </w:r>
      <w:bookmarkStart w:id="0" w:name="_GoBack"/>
      <w:bookmarkEnd w:id="0"/>
      <w:r>
        <w:rPr>
          <w:rFonts w:ascii="Times New Roman" w:eastAsia="바탕체" w:hAnsi="Times New Roman" w:cs="Times New Roman"/>
          <w:bCs/>
          <w:color w:val="000000" w:themeColor="text1"/>
          <w:kern w:val="0"/>
          <w:szCs w:val="20"/>
        </w:rPr>
        <w:t>ef review of clinical courses of all patients</w:t>
      </w:r>
    </w:p>
    <w:tbl>
      <w:tblPr>
        <w:tblStyle w:val="a3"/>
        <w:tblpPr w:leftFromText="142" w:rightFromText="142" w:horzAnchor="margin" w:tblpXSpec="center" w:tblpY="840"/>
        <w:tblW w:w="499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Supplementary table 1"/>
      </w:tblPr>
      <w:tblGrid>
        <w:gridCol w:w="426"/>
        <w:gridCol w:w="706"/>
        <w:gridCol w:w="428"/>
        <w:gridCol w:w="1132"/>
        <w:gridCol w:w="569"/>
        <w:gridCol w:w="1840"/>
        <w:gridCol w:w="1985"/>
        <w:gridCol w:w="708"/>
        <w:gridCol w:w="1705"/>
        <w:gridCol w:w="283"/>
        <w:gridCol w:w="1902"/>
        <w:gridCol w:w="511"/>
        <w:gridCol w:w="480"/>
        <w:gridCol w:w="643"/>
        <w:gridCol w:w="1416"/>
        <w:gridCol w:w="652"/>
      </w:tblGrid>
      <w:tr w:rsidR="00327B3A" w:rsidRPr="00112F6F" w:rsidTr="00AC3227">
        <w:trPr>
          <w:jc w:val="center"/>
        </w:trPr>
        <w:tc>
          <w:tcPr>
            <w:tcW w:w="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ind w:leftChars="-56" w:left="-112" w:rightChars="-53" w:right="-10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Case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Date of diagnosis</w:t>
            </w:r>
          </w:p>
        </w:tc>
        <w:tc>
          <w:tcPr>
            <w:tcW w:w="1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g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Histology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ind w:leftChars="-54" w:left="-108" w:rightChars="-46" w:right="-92" w:firstLine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Initial stag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Initial location of distant metastasis†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AC regimen, # cycles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ind w:leftChars="-54" w:left="-108" w:rightChars="-53" w:right="-106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Response to NAC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OP procedure</w:t>
            </w:r>
          </w:p>
        </w:tc>
        <w:tc>
          <w:tcPr>
            <w:tcW w:w="92" w:type="pct"/>
            <w:tcBorders>
              <w:top w:val="single" w:sz="4" w:space="0" w:color="auto"/>
              <w:bottom w:val="single" w:sz="4" w:space="0" w:color="auto"/>
            </w:tcBorders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RT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AC regimen, # cycles</w:t>
            </w: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</w:tcPr>
          <w:p w:rsidR="00327B3A" w:rsidRPr="00112F6F" w:rsidRDefault="00327B3A" w:rsidP="00AC3227">
            <w:pPr>
              <w:ind w:leftChars="-82" w:left="-164" w:rightChars="-48" w:right="-96" w:firstLine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MSI status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</w:tcPr>
          <w:p w:rsidR="00327B3A" w:rsidRPr="00112F6F" w:rsidRDefault="00327B3A" w:rsidP="00AC3227">
            <w:pPr>
              <w:ind w:leftChars="-46" w:left="-92" w:rightChars="-54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53 status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PFS</w:t>
            </w:r>
          </w:p>
          <w:p w:rsidR="00327B3A" w:rsidRPr="00112F6F" w:rsidRDefault="00327B3A" w:rsidP="00AC3227">
            <w:pPr>
              <w:ind w:leftChars="-53" w:left="-105" w:rightChars="-53" w:right="-106" w:hanging="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(months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Number of recurrence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OS (months)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7-09-07</w:t>
            </w:r>
          </w:p>
        </w:tc>
        <w:tc>
          <w:tcPr>
            <w:tcW w:w="1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ung, liver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PaLND, liver S5, S6 segmentectomy, cholecystectomy,  T-colon R&amp;A, appe, OM,  multiple tumorectomy</w:t>
            </w:r>
          </w:p>
        </w:tc>
        <w:tc>
          <w:tcPr>
            <w:tcW w:w="92" w:type="pct"/>
            <w:tcBorders>
              <w:top w:val="single" w:sz="4" w:space="0" w:color="auto"/>
            </w:tcBorders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2</w:t>
            </w:r>
          </w:p>
        </w:tc>
        <w:tc>
          <w:tcPr>
            <w:tcW w:w="6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4</w:t>
            </w:r>
          </w:p>
        </w:tc>
        <w:tc>
          <w:tcPr>
            <w:tcW w:w="166" w:type="pct"/>
            <w:tcBorders>
              <w:top w:val="single" w:sz="4" w:space="0" w:color="auto"/>
            </w:tcBorders>
            <w:vAlign w:val="center"/>
          </w:tcPr>
          <w:p w:rsidR="00327B3A" w:rsidRPr="00112F6F" w:rsidRDefault="00327B3A" w:rsidP="00AC3227">
            <w:pPr>
              <w:ind w:leftChars="-12" w:hangingChars="17" w:hanging="24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tcBorders>
              <w:top w:val="single" w:sz="4" w:space="0" w:color="auto"/>
            </w:tcBorders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.8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 recurrence </w:t>
            </w:r>
          </w:p>
          <w:p w:rsidR="00327B3A" w:rsidRPr="00112F6F" w:rsidRDefault="00327B3A" w:rsidP="00AC3227">
            <w:pPr>
              <w:ind w:leftChars="-54" w:left="-107" w:rightChars="-54" w:right="-108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disease progression during AC)</w:t>
            </w:r>
          </w:p>
        </w:tc>
        <w:tc>
          <w:tcPr>
            <w:tcW w:w="2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2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8-01-10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one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 Plus</w:t>
            </w:r>
          </w:p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Tx on femur (27Gy/3fx)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PaLND, OM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81" w:left="-107" w:rightChars="-79" w:right="-158" w:hangingChars="39" w:hanging="55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bl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9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 recurrences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0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9-05-28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leura, omentum, mesentery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9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OM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81" w:left="-107" w:rightChars="-79" w:right="-158" w:hangingChars="39" w:hanging="55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bl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.9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 recurrences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.5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9-12-19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rcinosarcoma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nternal mammary, cardiophrenic, inguinal LN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4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D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OM, total colectomy, ileocecectomy, diaphragm stripping, bladder peritonectomy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2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oxorubicin-Cisplatin #1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8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 recurrence </w:t>
            </w:r>
          </w:p>
          <w:p w:rsidR="00327B3A" w:rsidRPr="00112F6F" w:rsidRDefault="00327B3A" w:rsidP="00AC3227">
            <w:pPr>
              <w:ind w:leftChars="-55" w:left="-110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disease progression during AC)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1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6-09-21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ung, bone, inguinal LN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PaLND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Tx on pubic bone (27Gy/3fx)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.7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4.7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7-01-07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sonephric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iver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oxorubicin-Carboplatin #12</w:t>
            </w:r>
          </w:p>
          <w:p w:rsidR="00327B3A" w:rsidRPr="00112F6F" w:rsidRDefault="00327B3A" w:rsidP="00AC3227">
            <w:pPr>
              <w:ind w:leftChars="-53" w:left="-106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doxorubicin skipped for last 2 cycles due to cardiotoxicity)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56" w:left="-112" w:rightChars="-79" w:right="-158" w:firstLineChars="55" w:firstLine="77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bl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g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.6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 recurrences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.0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9-05-13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lear cell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3" w:left="-105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IIC2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rominent supraclavicular LN; but no tumor in biopsy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9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RH, BSO, PLND, PaLND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54" w:left="-108" w:rightChars="-48" w:right="-96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bl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.8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.8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9-07-30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mall cell neuroendocrine carcinoma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Axilla, mediastinal LN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toposide-cisplatin #6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PaLND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toposide-cisplatin #3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.5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 recurrenc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8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6-12-21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rcinosarcoma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ung, liver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7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PALND, OM, Rt. paracolic mass excision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7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 recurrence </w:t>
            </w:r>
          </w:p>
          <w:p w:rsidR="00327B3A" w:rsidRPr="00112F6F" w:rsidRDefault="00327B3A" w:rsidP="00AC3227">
            <w:pPr>
              <w:ind w:leftChars="-55" w:left="-110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disease progression during AC)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.0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9-05-03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upraclavicular, parasternal LN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Rt paracolic mass excision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54" w:left="-108" w:rightChars="-48" w:right="-96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bl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.5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 recurrences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.0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7-06-20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rcinosarcoma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one, peritoneum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7 Plus</w:t>
            </w:r>
          </w:p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Tx on ischium 25gy/5fx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PaLND, OM, appe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fosfamide-paclitaxel #6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54" w:left="-108" w:rightChars="-48" w:right="-96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bl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g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0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 recurrences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.9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7-03-22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rcinosarcoma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one, peritoneum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oxorubicin-Cisplatin #2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PaLND, OM, LAR, SB R&amp;A, loop ileostomy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oxorubicin-Cisplatin #6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9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 recurrence </w:t>
            </w:r>
          </w:p>
          <w:p w:rsidR="00327B3A" w:rsidRPr="00112F6F" w:rsidRDefault="00327B3A" w:rsidP="00AC3227">
            <w:pPr>
              <w:ind w:leftChars="-55" w:left="-110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disease progression during AC)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.9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7-02-13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7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3" w:left="-106" w:rightChars="-53" w:right="-106" w:firstLine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IIC1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RH, BSO, PLND, PaLND, OM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Whole pelvis RTx (46gy/23fx)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54" w:left="-108" w:rightChars="-48" w:right="-96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bl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g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9.3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9.3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7-05-12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A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sentery (combined with tumoro-enteral fistula)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2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D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LAR, SB R&amp;A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1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2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9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 recurrence </w:t>
            </w:r>
          </w:p>
          <w:p w:rsidR="00327B3A" w:rsidRPr="00112F6F" w:rsidRDefault="00327B3A" w:rsidP="00AC3227">
            <w:pPr>
              <w:ind w:leftChars="-55" w:left="-110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disease progression during AC)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9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9-02-13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ung, adrenal gland, urethra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9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D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Whole pelvis RTx (46gy/23fx)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54" w:left="-108" w:rightChars="-48" w:right="-96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bl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.0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 recurrences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9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6-12-01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ung, mediastinal LN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.8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3.8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4-08-14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Supraclavicular LN, omentum, 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9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OM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54" w:left="-108" w:rightChars="-48" w:right="-96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bl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6.4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 xml:space="preserve"> </w:t>
            </w: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currences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.7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5-12-04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leura, omentum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OM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54" w:left="-108" w:rightChars="-48" w:right="-96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bl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8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 recurrences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.9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*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07-03-29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3" w:left="-105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IIC2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isplatin-bevacizumab #9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RH, BSO, PLND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yclophosphamide-doxorubicin-cisplatin #3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6.6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6.6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*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07-09-12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49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isplatin-bevacizumab #12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C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 BSO, OM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5.1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5.1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0-11-22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iver, mesentery, omentum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PaLND, OM', LAR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oxorubicin-Cisplatin #6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3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 recurrenc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.2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4-07-10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1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rdiophrenic LN, omentum, peritoneum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PaLND, OM,  appe, bilateral diaphragm stripping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1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g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.9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 recurrences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.3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5-05-21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sentery, omentum, peritoneum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fosfamide-Cisplatin #3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 BSO, OM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fosfamide-Cisplatin #7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.6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0.6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5-11-20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upraclavicular LN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9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 BSO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81" w:left="-161" w:rightChars="-48" w:right="-9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High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9.9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9.9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6-01-12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 BSO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54" w:left="-108" w:rightChars="-48" w:right="-96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tabl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g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.2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 recurrences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.6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lastRenderedPageBreak/>
              <w:t>26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7-02-22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upraclavicular, mediastinal LN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11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D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aLND, appe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iscontinuation of treatment during RTx on distant LN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7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/A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.7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7-08-24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ung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4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D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PaLND, appe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1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2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g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.2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 recurrenc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.8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6-01-21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erous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3" w:left="-105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IIC1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RH, BSO, PLND, PaLND, appe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.5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 recurrenc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5.3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20-07-16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2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rcinosarcoma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upraclavicular, paratracheal LN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SD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OM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1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.5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 recurrence </w:t>
            </w:r>
          </w:p>
          <w:p w:rsidR="00327B3A" w:rsidRPr="00112F6F" w:rsidRDefault="00327B3A" w:rsidP="00AC3227">
            <w:pPr>
              <w:ind w:leftChars="-55" w:left="-110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disease progression during AC)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8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5-08-06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arcinosarcoma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esentery, omentum, peritoneum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fosfamide-Cisplatin #3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PaLND, LAR, appe, multiple tumorectomy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0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Ifosfamide-Cisplatin #1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E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.3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1 recurrence </w:t>
            </w:r>
          </w:p>
          <w:p w:rsidR="00327B3A" w:rsidRPr="00112F6F" w:rsidRDefault="00327B3A" w:rsidP="00AC3227">
            <w:pPr>
              <w:ind w:leftChars="-55" w:left="-110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(disease progression during AC)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.5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9-11-01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Pleura, liver, supraclavicular, </w:t>
            </w: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 xml:space="preserve"> internal mammary</w:t>
            </w: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, cardiophrenic LN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TH, BSO, PLND, OM, liver wedge resection, cardiophrenic LN excision, internal mammary LN excision, diaphragm stripping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1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leftChars="-54" w:left="-108" w:rightChars="-100" w:right="-200" w:firstLineChars="50" w:firstLine="70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Stable  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.7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 recurrences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3</w:t>
            </w:r>
          </w:p>
        </w:tc>
      </w:tr>
      <w:tr w:rsidR="00327B3A" w:rsidRPr="00112F6F" w:rsidTr="00AC3227">
        <w:trPr>
          <w:jc w:val="center"/>
        </w:trPr>
        <w:tc>
          <w:tcPr>
            <w:tcW w:w="13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6" w:left="-111" w:rightChars="-53" w:right="-106" w:hanging="1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22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40" w:right="-8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2019-02-27</w:t>
            </w:r>
          </w:p>
        </w:tc>
        <w:tc>
          <w:tcPr>
            <w:tcW w:w="139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368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ndometrioid</w:t>
            </w:r>
          </w:p>
        </w:tc>
        <w:tc>
          <w:tcPr>
            <w:tcW w:w="18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IVB</w:t>
            </w:r>
          </w:p>
        </w:tc>
        <w:tc>
          <w:tcPr>
            <w:tcW w:w="598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Supraclavicular LN</w:t>
            </w:r>
          </w:p>
        </w:tc>
        <w:tc>
          <w:tcPr>
            <w:tcW w:w="645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6</w:t>
            </w:r>
          </w:p>
        </w:tc>
        <w:tc>
          <w:tcPr>
            <w:tcW w:w="23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PR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327B3A" w:rsidRPr="00112F6F" w:rsidRDefault="00327B3A" w:rsidP="00AC3227">
            <w:pPr>
              <w:ind w:leftChars="-54" w:left="-108" w:rightChars="-54" w:right="-108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eastAsia="맑은 고딕" w:hAnsi="Times New Roman" w:cs="Times New Roman"/>
                <w:color w:val="000000" w:themeColor="text1"/>
                <w:sz w:val="14"/>
                <w:szCs w:val="14"/>
              </w:rPr>
              <w:t>RH, BSO, PLND, PaLND</w:t>
            </w:r>
          </w:p>
        </w:tc>
        <w:tc>
          <w:tcPr>
            <w:tcW w:w="92" w:type="pct"/>
            <w:vAlign w:val="center"/>
          </w:tcPr>
          <w:p w:rsidR="00327B3A" w:rsidRPr="00112F6F" w:rsidRDefault="00327B3A" w:rsidP="00AC3227">
            <w:pPr>
              <w:ind w:leftChars="-54" w:left="-108" w:rightChars="-56" w:right="-112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1</w:t>
            </w:r>
          </w:p>
        </w:tc>
        <w:tc>
          <w:tcPr>
            <w:tcW w:w="618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aclitaxel-Carboplatin #3</w:t>
            </w:r>
          </w:p>
        </w:tc>
        <w:tc>
          <w:tcPr>
            <w:tcW w:w="166" w:type="pct"/>
            <w:vAlign w:val="center"/>
          </w:tcPr>
          <w:p w:rsidR="00327B3A" w:rsidRPr="00112F6F" w:rsidRDefault="00327B3A" w:rsidP="00AC3227">
            <w:pPr>
              <w:ind w:rightChars="-54" w:right="-108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High</w:t>
            </w:r>
          </w:p>
        </w:tc>
        <w:tc>
          <w:tcPr>
            <w:tcW w:w="156" w:type="pct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os</w:t>
            </w:r>
          </w:p>
        </w:tc>
        <w:tc>
          <w:tcPr>
            <w:tcW w:w="209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0</w:t>
            </w:r>
          </w:p>
        </w:tc>
        <w:tc>
          <w:tcPr>
            <w:tcW w:w="460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one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327B3A" w:rsidRPr="00112F6F" w:rsidRDefault="00327B3A" w:rsidP="00AC3227">
            <w:pPr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112F6F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0</w:t>
            </w:r>
          </w:p>
        </w:tc>
      </w:tr>
    </w:tbl>
    <w:p w:rsidR="00327B3A" w:rsidRPr="006A3D44" w:rsidRDefault="00327B3A" w:rsidP="00327B3A">
      <w:pPr>
        <w:spacing w:after="0"/>
        <w:ind w:rightChars="44" w:right="88"/>
        <w:rPr>
          <w:rFonts w:ascii="Times New Roman" w:hAnsi="Times New Roman" w:cs="Times New Roman"/>
          <w:color w:val="000000" w:themeColor="text1"/>
          <w:sz w:val="12"/>
          <w:szCs w:val="18"/>
        </w:rPr>
      </w:pPr>
      <w:r w:rsidRPr="006A3D44">
        <w:rPr>
          <w:rFonts w:ascii="Times New Roman" w:hAnsi="Times New Roman" w:cs="Times New Roman"/>
          <w:color w:val="000000" w:themeColor="text1"/>
          <w:sz w:val="12"/>
          <w:szCs w:val="18"/>
        </w:rPr>
        <w:t xml:space="preserve">Abbreviations: NAC, Neoadjuvant chemotherapy; OP, operation; AC, adjuvant chemotherapy; MSI, microsatellite instability; PFS, progression-free survival; OS, overall survival; LN, lymph node; RTx, radiotherapy; CR, Complete response; PR, Partial response; SD, Stable disease; PD, Progressive disease; </w:t>
      </w:r>
      <w:r w:rsidRPr="006A3D44">
        <w:rPr>
          <w:rFonts w:ascii="Times New Roman" w:hAnsi="Times New Roman" w:cs="Times New Roman" w:hint="eastAsia"/>
          <w:color w:val="000000" w:themeColor="text1"/>
          <w:sz w:val="12"/>
          <w:szCs w:val="18"/>
        </w:rPr>
        <w:t>TH</w:t>
      </w:r>
      <w:r w:rsidRPr="006A3D44">
        <w:rPr>
          <w:rFonts w:ascii="Times New Roman" w:hAnsi="Times New Roman" w:cs="Times New Roman"/>
          <w:color w:val="000000" w:themeColor="text1"/>
          <w:sz w:val="12"/>
          <w:szCs w:val="18"/>
        </w:rPr>
        <w:t>, total hysterectomy;</w:t>
      </w:r>
      <w:r w:rsidRPr="006A3D44">
        <w:rPr>
          <w:rFonts w:ascii="Times New Roman" w:hAnsi="Times New Roman" w:cs="Times New Roman" w:hint="eastAsia"/>
          <w:color w:val="000000" w:themeColor="text1"/>
          <w:sz w:val="12"/>
          <w:szCs w:val="18"/>
        </w:rPr>
        <w:t xml:space="preserve"> BSO,</w:t>
      </w:r>
      <w:r w:rsidRPr="006A3D44">
        <w:rPr>
          <w:rFonts w:ascii="Times New Roman" w:hAnsi="Times New Roman" w:cs="Times New Roman"/>
          <w:color w:val="000000" w:themeColor="text1"/>
          <w:sz w:val="12"/>
          <w:szCs w:val="18"/>
        </w:rPr>
        <w:t xml:space="preserve"> bilateral salpingo-oophorectomy;</w:t>
      </w:r>
      <w:r w:rsidRPr="006A3D44">
        <w:rPr>
          <w:rFonts w:ascii="Times New Roman" w:hAnsi="Times New Roman" w:cs="Times New Roman" w:hint="eastAsia"/>
          <w:color w:val="000000" w:themeColor="text1"/>
          <w:sz w:val="12"/>
          <w:szCs w:val="18"/>
        </w:rPr>
        <w:t xml:space="preserve"> </w:t>
      </w:r>
      <w:r w:rsidRPr="006A3D44">
        <w:rPr>
          <w:rFonts w:ascii="Times New Roman" w:hAnsi="Times New Roman" w:cs="Times New Roman"/>
          <w:color w:val="000000" w:themeColor="text1"/>
          <w:sz w:val="12"/>
          <w:szCs w:val="18"/>
        </w:rPr>
        <w:t>PLND, pelvic lymph node dissection; PaLND, para-aortic lymph node dissection; R&amp;A, resection and anastomosis; appe, appendectomy; OM, omentectomy; RH, radical hysterectomy; LAR, low anterior resection;</w:t>
      </w:r>
      <w:r w:rsidRPr="006A3D44">
        <w:rPr>
          <w:rFonts w:ascii="Times New Roman" w:hAnsi="Times New Roman" w:cs="Times New Roman" w:hint="eastAsia"/>
          <w:color w:val="000000" w:themeColor="text1"/>
          <w:sz w:val="12"/>
          <w:szCs w:val="18"/>
        </w:rPr>
        <w:t xml:space="preserve"> </w:t>
      </w:r>
      <w:r w:rsidRPr="006A3D44">
        <w:rPr>
          <w:rFonts w:ascii="Times New Roman" w:hAnsi="Times New Roman" w:cs="Times New Roman"/>
          <w:color w:val="000000" w:themeColor="text1"/>
          <w:sz w:val="12"/>
          <w:szCs w:val="18"/>
        </w:rPr>
        <w:t xml:space="preserve">SB, small bowel; RT, residual tumor; R0, no gross residual; R1, residual tumor </w:t>
      </w:r>
      <w:r w:rsidRPr="006A3D44">
        <w:rPr>
          <w:rFonts w:ascii="맑은 고딕" w:eastAsia="맑은 고딕" w:hAnsi="맑은 고딕" w:cs="Times New Roman" w:hint="eastAsia"/>
          <w:color w:val="000000" w:themeColor="text1"/>
          <w:sz w:val="12"/>
          <w:szCs w:val="18"/>
        </w:rPr>
        <w:t>≤</w:t>
      </w:r>
      <w:r w:rsidRPr="006A3D44">
        <w:rPr>
          <w:rFonts w:ascii="Times New Roman" w:hAnsi="Times New Roman" w:cs="Times New Roman" w:hint="eastAsia"/>
          <w:color w:val="000000" w:themeColor="text1"/>
          <w:sz w:val="12"/>
          <w:szCs w:val="18"/>
        </w:rPr>
        <w:t xml:space="preserve"> 1cm; R2, residual tumor &gt; 1cm; </w:t>
      </w:r>
      <w:r w:rsidRPr="006A3D44">
        <w:rPr>
          <w:rFonts w:ascii="Times New Roman" w:hAnsi="Times New Roman" w:cs="Times New Roman"/>
          <w:color w:val="000000" w:themeColor="text1"/>
          <w:sz w:val="12"/>
          <w:szCs w:val="18"/>
        </w:rPr>
        <w:t>NE, not evaluated; pos, positive; neg, negative; CTx, chemotherapy; N/A, not applicable.</w:t>
      </w:r>
    </w:p>
    <w:p w:rsidR="00327B3A" w:rsidRPr="006A3D44" w:rsidRDefault="00327B3A" w:rsidP="00327B3A">
      <w:pPr>
        <w:spacing w:after="0"/>
        <w:ind w:rightChars="44" w:right="88"/>
        <w:rPr>
          <w:rFonts w:ascii="Times New Roman" w:hAnsi="Times New Roman" w:cs="Times New Roman"/>
          <w:color w:val="000000" w:themeColor="text1"/>
          <w:sz w:val="12"/>
          <w:szCs w:val="18"/>
        </w:rPr>
      </w:pPr>
      <w:r w:rsidRPr="006A3D44">
        <w:rPr>
          <w:rFonts w:ascii="Times New Roman" w:hAnsi="Times New Roman" w:cs="Times New Roman" w:hint="eastAsia"/>
          <w:color w:val="000000" w:themeColor="text1"/>
          <w:sz w:val="12"/>
          <w:szCs w:val="18"/>
        </w:rPr>
        <w:t>* Ini</w:t>
      </w:r>
      <w:r w:rsidRPr="006A3D44">
        <w:rPr>
          <w:rFonts w:ascii="Times New Roman" w:hAnsi="Times New Roman" w:cs="Times New Roman"/>
          <w:color w:val="000000" w:themeColor="text1"/>
          <w:sz w:val="12"/>
          <w:szCs w:val="18"/>
        </w:rPr>
        <w:t>tially misdiagnosed with cervical cancer</w:t>
      </w:r>
    </w:p>
    <w:p w:rsidR="00327B3A" w:rsidRPr="006A3D44" w:rsidRDefault="00327B3A" w:rsidP="00327B3A">
      <w:pPr>
        <w:spacing w:after="0"/>
        <w:ind w:rightChars="44" w:right="88"/>
        <w:rPr>
          <w:rFonts w:ascii="Times New Roman" w:hAnsi="Times New Roman" w:cs="Times New Roman"/>
          <w:color w:val="000000" w:themeColor="text1"/>
          <w:sz w:val="12"/>
          <w:szCs w:val="18"/>
        </w:rPr>
      </w:pPr>
      <w:r w:rsidRPr="006A3D44">
        <w:rPr>
          <w:rFonts w:ascii="Times New Roman" w:hAnsi="Times New Roman" w:cs="Times New Roman" w:hint="eastAsia"/>
          <w:color w:val="000000" w:themeColor="text1"/>
          <w:sz w:val="12"/>
          <w:szCs w:val="18"/>
        </w:rPr>
        <w:t>†</w:t>
      </w:r>
      <w:r w:rsidRPr="006A3D44">
        <w:rPr>
          <w:rFonts w:ascii="Times New Roman" w:hAnsi="Times New Roman" w:cs="Times New Roman" w:hint="eastAsia"/>
          <w:color w:val="000000" w:themeColor="text1"/>
          <w:sz w:val="12"/>
          <w:szCs w:val="18"/>
        </w:rPr>
        <w:t xml:space="preserve"> Initial</w:t>
      </w:r>
      <w:r w:rsidRPr="006A3D44">
        <w:rPr>
          <w:rFonts w:ascii="Times New Roman" w:hAnsi="Times New Roman" w:cs="Times New Roman"/>
          <w:color w:val="000000" w:themeColor="text1"/>
          <w:sz w:val="12"/>
          <w:szCs w:val="18"/>
        </w:rPr>
        <w:t xml:space="preserve"> metastatic sites except for uterus, vagina, adnexa, pelvic and para-aortic lymph node</w:t>
      </w:r>
    </w:p>
    <w:p w:rsidR="00327B3A" w:rsidRPr="00696948" w:rsidRDefault="00327B3A" w:rsidP="00327B3A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</w:p>
    <w:p w:rsidR="00D43D17" w:rsidRPr="00327B3A" w:rsidRDefault="00D43D17"/>
    <w:sectPr w:rsidR="00D43D17" w:rsidRPr="00327B3A" w:rsidSect="00B91DF2"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B3A"/>
    <w:rsid w:val="00327B3A"/>
    <w:rsid w:val="00D4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80852-AA62-45B0-90C4-DDB4797BA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7B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7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7</Words>
  <Characters>6145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2-04-21T02:58:00Z</dcterms:created>
  <dcterms:modified xsi:type="dcterms:W3CDTF">2022-04-21T02:59:00Z</dcterms:modified>
</cp:coreProperties>
</file>